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4C72" w:rsidRPr="00902CAA" w:rsidRDefault="00902CAA">
      <w:pPr>
        <w:rPr>
          <w:sz w:val="24"/>
          <w:szCs w:val="24"/>
        </w:rPr>
      </w:pPr>
      <w:r w:rsidRPr="00902CAA">
        <w:rPr>
          <w:rFonts w:hint="eastAsia"/>
          <w:b/>
          <w:sz w:val="24"/>
          <w:szCs w:val="24"/>
        </w:rPr>
        <w:t>Tab</w:t>
      </w:r>
      <w:r w:rsidRPr="00902CAA">
        <w:rPr>
          <w:b/>
          <w:sz w:val="24"/>
          <w:szCs w:val="24"/>
        </w:rPr>
        <w:t>le S3.</w:t>
      </w:r>
      <w:r w:rsidRPr="00902CAA">
        <w:rPr>
          <w:sz w:val="24"/>
          <w:szCs w:val="24"/>
        </w:rPr>
        <w:t xml:space="preserve"> SSRs for </w:t>
      </w:r>
      <w:r w:rsidRPr="00902CAA">
        <w:rPr>
          <w:i/>
          <w:sz w:val="24"/>
          <w:szCs w:val="24"/>
        </w:rPr>
        <w:t xml:space="preserve">Cinnamomum camphora </w:t>
      </w:r>
      <w:r w:rsidRPr="00902CAA">
        <w:rPr>
          <w:sz w:val="24"/>
          <w:szCs w:val="24"/>
        </w:rPr>
        <w:t>chloroplast genome</w:t>
      </w:r>
    </w:p>
    <w:tbl>
      <w:tblPr>
        <w:tblW w:w="7899" w:type="dxa"/>
        <w:tblLook w:val="04A0" w:firstRow="1" w:lastRow="0" w:firstColumn="1" w:lastColumn="0" w:noHBand="0" w:noVBand="1"/>
      </w:tblPr>
      <w:tblGrid>
        <w:gridCol w:w="1263"/>
        <w:gridCol w:w="1584"/>
        <w:gridCol w:w="1263"/>
        <w:gridCol w:w="1263"/>
        <w:gridCol w:w="1263"/>
        <w:gridCol w:w="1263"/>
      </w:tblGrid>
      <w:tr w:rsidR="00902CAA" w:rsidRPr="00902CAA" w:rsidTr="00902CAA">
        <w:trPr>
          <w:trHeight w:val="302"/>
        </w:trPr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SR type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SR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ize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tart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end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Region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A)1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22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23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T)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460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461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T)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506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507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T)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518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519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A)2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559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561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T)1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597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598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T)1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056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057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T)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067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068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A)1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301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303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A)1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412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413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A)1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512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513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T)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561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562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T)1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956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957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di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AT)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2093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2094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T)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2398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2399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T)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298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2981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T)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305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3051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A)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3190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319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G)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3191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3192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tetra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CATA)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3242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3243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A)1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3262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3263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T)1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3329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3330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di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TA)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3469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3470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A)1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389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3891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A)1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3957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3958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T)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4417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4418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T)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4499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4500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tetra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TAAA)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4651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4653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A)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4653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4654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A)1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4678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4679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A)1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2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4779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4780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G)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2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4780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4781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tetra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AACT)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4889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4890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A)1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491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491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di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TC)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5305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5306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T)1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5306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5308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T)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5456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5457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T)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5543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5544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T)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555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5550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hexa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TTCTAT)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6430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6432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A)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6435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6436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di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TC)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6454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6455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tetra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AATG)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6515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6516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T)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6655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6656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T)1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6871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6872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di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AT)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7154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7155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T)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7206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7207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A)1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7274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7275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T)1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7415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7416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tri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TAT)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7437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7438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A)1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7482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7483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T)1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7514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7515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tetra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TTTC)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8144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8146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T)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8411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8412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tetra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TTAT)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8413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8414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T)1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8461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8462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T)1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8618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8619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di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TC)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8693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8694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T)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8778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8779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di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TA)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8835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8835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T)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8935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8936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A)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9202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9203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di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GA)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9322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9323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L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tetra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TTTA)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0211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0212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IRA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A)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1331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1332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IRA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T)1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1466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1467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S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A)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1528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1529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S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A)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1533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1534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S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A)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1559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1560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S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A)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1687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1688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S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penta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TTTGA)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1819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1821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S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tri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ATT)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1828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1829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S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A)1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1832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1833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S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T)1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2138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2139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S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A)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2638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2638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S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T)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2845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2846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S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T)1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2885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2886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S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T)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2946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2947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S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di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AT)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2964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2965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S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T)1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3023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3024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S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T)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3032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3033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SSC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mono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T)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3333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3334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IRB</w:t>
            </w:r>
          </w:p>
        </w:tc>
      </w:tr>
      <w:tr w:rsidR="00902CAA" w:rsidRPr="00902CAA" w:rsidTr="00902CAA">
        <w:trPr>
          <w:trHeight w:val="287"/>
        </w:trPr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tetra-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(AAAT)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4441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14442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2CAA" w:rsidRPr="00902CAA" w:rsidRDefault="00902CAA" w:rsidP="00902CA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902CAA">
              <w:rPr>
                <w:rFonts w:ascii="Arial" w:eastAsia="等线" w:hAnsi="Arial" w:cs="Arial"/>
                <w:color w:val="000000"/>
                <w:kern w:val="0"/>
                <w:sz w:val="22"/>
              </w:rPr>
              <w:t>IRB</w:t>
            </w:r>
          </w:p>
        </w:tc>
      </w:tr>
    </w:tbl>
    <w:p w:rsidR="00902CAA" w:rsidRDefault="00902CAA"/>
    <w:p w:rsidR="00902CAA" w:rsidRDefault="00902CAA">
      <w:bookmarkStart w:id="0" w:name="_GoBack"/>
      <w:bookmarkEnd w:id="0"/>
    </w:p>
    <w:sectPr w:rsidR="00902C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2937" w:rsidRDefault="00442937" w:rsidP="00902CAA">
      <w:r>
        <w:separator/>
      </w:r>
    </w:p>
  </w:endnote>
  <w:endnote w:type="continuationSeparator" w:id="0">
    <w:p w:rsidR="00442937" w:rsidRDefault="00442937" w:rsidP="00902C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2937" w:rsidRDefault="00442937" w:rsidP="00902CAA">
      <w:r>
        <w:separator/>
      </w:r>
    </w:p>
  </w:footnote>
  <w:footnote w:type="continuationSeparator" w:id="0">
    <w:p w:rsidR="00442937" w:rsidRDefault="00442937" w:rsidP="00902C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772"/>
    <w:rsid w:val="001140AE"/>
    <w:rsid w:val="0021171E"/>
    <w:rsid w:val="00442937"/>
    <w:rsid w:val="004F797E"/>
    <w:rsid w:val="00574C72"/>
    <w:rsid w:val="00902CAA"/>
    <w:rsid w:val="00994772"/>
    <w:rsid w:val="00CD4834"/>
    <w:rsid w:val="00DE068C"/>
    <w:rsid w:val="00E96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66A463C-87FB-4737-B6B3-FC1573BBA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4834"/>
    <w:pPr>
      <w:widowControl w:val="0"/>
      <w:jc w:val="both"/>
    </w:pPr>
    <w:rPr>
      <w:rFonts w:ascii="Times New Roman" w:eastAsia="宋体" w:hAnsi="Times New Roman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2C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2CAA"/>
    <w:rPr>
      <w:rFonts w:ascii="Times New Roman" w:eastAsia="宋体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2C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2CAA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990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74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16</Words>
  <Characters>2376</Characters>
  <Application>Microsoft Office Word</Application>
  <DocSecurity>0</DocSecurity>
  <Lines>19</Lines>
  <Paragraphs>5</Paragraphs>
  <ScaleCrop>false</ScaleCrop>
  <Company>Microsoft</Company>
  <LinksUpToDate>false</LinksUpToDate>
  <CharactersWithSpaces>2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hui Chen</dc:creator>
  <cp:keywords/>
  <dc:description/>
  <cp:lastModifiedBy>dell</cp:lastModifiedBy>
  <cp:revision>4</cp:revision>
  <dcterms:created xsi:type="dcterms:W3CDTF">2017-07-27T12:06:00Z</dcterms:created>
  <dcterms:modified xsi:type="dcterms:W3CDTF">2017-08-02T09:30:00Z</dcterms:modified>
</cp:coreProperties>
</file>